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C9B" w:rsidRPr="0047002B" w:rsidRDefault="003C0990" w:rsidP="009D7C9B">
      <w:pPr>
        <w:spacing w:line="480" w:lineRule="auto"/>
        <w:jc w:val="left"/>
        <w:rPr>
          <w:rFonts w:ascii="Arial" w:hAnsi="Arial" w:cs="Arial"/>
          <w:sz w:val="24"/>
          <w:szCs w:val="24"/>
          <w:lang w:val="en-GB"/>
        </w:rPr>
      </w:pPr>
      <w:proofErr w:type="gramStart"/>
      <w:r w:rsidRPr="0047002B">
        <w:rPr>
          <w:rFonts w:ascii="Arial" w:hAnsi="Arial" w:cs="Arial"/>
          <w:sz w:val="24"/>
          <w:szCs w:val="24"/>
          <w:lang w:val="en-GB"/>
        </w:rPr>
        <w:t>Supplementary T</w:t>
      </w:r>
      <w:r w:rsidR="008D029F" w:rsidRPr="0047002B">
        <w:rPr>
          <w:rFonts w:ascii="Arial" w:hAnsi="Arial" w:cs="Arial"/>
          <w:sz w:val="24"/>
          <w:szCs w:val="24"/>
          <w:lang w:val="en-GB"/>
        </w:rPr>
        <w:t xml:space="preserve">able </w:t>
      </w:r>
      <w:r w:rsidR="00786CD1" w:rsidRPr="0047002B">
        <w:rPr>
          <w:rFonts w:ascii="Arial" w:hAnsi="Arial" w:cs="Arial"/>
          <w:sz w:val="24"/>
          <w:szCs w:val="24"/>
          <w:lang w:val="en-GB"/>
        </w:rPr>
        <w:t>2</w:t>
      </w:r>
      <w:r w:rsidR="009D7C9B" w:rsidRPr="0047002B">
        <w:rPr>
          <w:rFonts w:ascii="Arial" w:hAnsi="Arial" w:cs="Arial"/>
          <w:sz w:val="24"/>
          <w:szCs w:val="24"/>
          <w:lang w:val="en-GB"/>
        </w:rPr>
        <w:t>.</w:t>
      </w:r>
      <w:proofErr w:type="gramEnd"/>
      <w:r w:rsidR="009D7C9B" w:rsidRPr="0047002B">
        <w:rPr>
          <w:rFonts w:ascii="Arial" w:hAnsi="Arial" w:cs="Arial"/>
          <w:sz w:val="24"/>
          <w:szCs w:val="24"/>
          <w:lang w:val="en-GB"/>
        </w:rPr>
        <w:t xml:space="preserve"> </w:t>
      </w:r>
      <w:proofErr w:type="gramStart"/>
      <w:r w:rsidR="00E7294C" w:rsidRPr="0047002B">
        <w:rPr>
          <w:rFonts w:ascii="Arial" w:hAnsi="Arial" w:cs="Arial"/>
          <w:sz w:val="24"/>
          <w:szCs w:val="24"/>
          <w:lang w:val="en-GB"/>
        </w:rPr>
        <w:t>Correlation</w:t>
      </w:r>
      <w:r w:rsidR="00574727" w:rsidRPr="0047002B">
        <w:rPr>
          <w:rFonts w:ascii="Arial" w:hAnsi="Arial" w:cs="Arial"/>
          <w:sz w:val="24"/>
          <w:szCs w:val="24"/>
          <w:lang w:val="en-GB"/>
        </w:rPr>
        <w:t>s</w:t>
      </w:r>
      <w:r w:rsidR="00E7294C" w:rsidRPr="0047002B">
        <w:rPr>
          <w:rFonts w:ascii="Arial" w:hAnsi="Arial" w:cs="Arial"/>
          <w:sz w:val="24"/>
          <w:szCs w:val="24"/>
          <w:lang w:val="en-GB"/>
        </w:rPr>
        <w:t xml:space="preserve"> among cognitive function significantly different </w:t>
      </w:r>
      <w:r w:rsidR="002C1E22" w:rsidRPr="0047002B">
        <w:rPr>
          <w:rFonts w:ascii="Arial" w:hAnsi="Arial" w:cs="Arial"/>
          <w:sz w:val="24"/>
          <w:szCs w:val="24"/>
          <w:lang w:val="en-GB"/>
        </w:rPr>
        <w:t>in patients with MS</w:t>
      </w:r>
      <w:r w:rsidR="00E7294C" w:rsidRPr="0047002B">
        <w:rPr>
          <w:rFonts w:ascii="Arial" w:hAnsi="Arial" w:cs="Arial"/>
          <w:sz w:val="24"/>
          <w:szCs w:val="24"/>
          <w:lang w:val="en-GB"/>
        </w:rPr>
        <w:t xml:space="preserve"> and NMO</w:t>
      </w:r>
      <w:r w:rsidR="00786CD1" w:rsidRPr="0047002B">
        <w:rPr>
          <w:rFonts w:ascii="Arial" w:hAnsi="Arial" w:cs="Arial"/>
          <w:sz w:val="24"/>
          <w:szCs w:val="24"/>
          <w:lang w:val="en-GB"/>
        </w:rPr>
        <w:t>SD</w:t>
      </w:r>
      <w:r w:rsidR="002C1E22" w:rsidRPr="0047002B">
        <w:rPr>
          <w:rFonts w:ascii="Arial" w:hAnsi="Arial" w:cs="Arial"/>
          <w:sz w:val="24"/>
          <w:szCs w:val="24"/>
          <w:lang w:val="en-GB"/>
        </w:rPr>
        <w:t>.</w:t>
      </w:r>
      <w:proofErr w:type="gramEnd"/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560"/>
        <w:gridCol w:w="1134"/>
        <w:gridCol w:w="1701"/>
        <w:gridCol w:w="1134"/>
      </w:tblGrid>
      <w:tr w:rsidR="000B1A24" w:rsidRPr="0047002B" w:rsidTr="0047002B">
        <w:trPr>
          <w:trHeight w:val="1245"/>
        </w:trPr>
        <w:tc>
          <w:tcPr>
            <w:tcW w:w="464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457D5" w:rsidRPr="0047002B" w:rsidRDefault="000457D5" w:rsidP="00780150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0457D5" w:rsidRPr="0047002B" w:rsidRDefault="0075170D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Spearman’s rho</w:t>
            </w:r>
          </w:p>
          <w:p w:rsidR="000457D5" w:rsidRPr="0047002B" w:rsidRDefault="006E2863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 xml:space="preserve">in </w:t>
            </w:r>
            <w:r w:rsidR="0075170D" w:rsidRPr="0047002B">
              <w:rPr>
                <w:rFonts w:ascii="Arial" w:hAnsi="Arial" w:cs="Arial"/>
                <w:sz w:val="24"/>
                <w:szCs w:val="24"/>
                <w:lang w:val="en-GB"/>
              </w:rPr>
              <w:t>MS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0457D5" w:rsidRPr="0047002B" w:rsidRDefault="000457D5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0457D5" w:rsidRPr="0047002B" w:rsidRDefault="0075170D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Spearman’s rho</w:t>
            </w:r>
          </w:p>
          <w:p w:rsidR="000457D5" w:rsidRPr="0047002B" w:rsidRDefault="006E2863" w:rsidP="00786CD1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 xml:space="preserve">in </w:t>
            </w:r>
            <w:r w:rsidR="0075170D" w:rsidRPr="0047002B">
              <w:rPr>
                <w:rFonts w:ascii="Arial" w:hAnsi="Arial" w:cs="Arial"/>
                <w:sz w:val="24"/>
                <w:szCs w:val="24"/>
                <w:lang w:val="en-GB"/>
              </w:rPr>
              <w:t>NMO</w:t>
            </w:r>
            <w:r w:rsidR="00786CD1" w:rsidRPr="0047002B">
              <w:rPr>
                <w:rFonts w:ascii="Arial" w:hAnsi="Arial" w:cs="Arial"/>
                <w:sz w:val="24"/>
                <w:szCs w:val="24"/>
                <w:lang w:val="en-GB"/>
              </w:rPr>
              <w:t>SD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</w:tcPr>
          <w:p w:rsidR="000457D5" w:rsidRPr="0047002B" w:rsidRDefault="000457D5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</w:p>
        </w:tc>
      </w:tr>
      <w:tr w:rsidR="000B1A24" w:rsidRPr="0047002B" w:rsidTr="0047002B">
        <w:trPr>
          <w:trHeight w:val="432"/>
        </w:trPr>
        <w:tc>
          <w:tcPr>
            <w:tcW w:w="464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7A7EC0" w:rsidRPr="0047002B" w:rsidRDefault="005721F5" w:rsidP="007A7EC0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Verbal memory vs. Delayed recall</w:t>
            </w:r>
          </w:p>
          <w:p w:rsidR="00967B17" w:rsidRPr="0047002B" w:rsidRDefault="005721F5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Verbal memory vs. General memory</w:t>
            </w:r>
          </w:p>
          <w:p w:rsidR="00967B17" w:rsidRPr="0047002B" w:rsidRDefault="005721F5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Verbal memory vs. Processing speed IQ</w:t>
            </w:r>
          </w:p>
          <w:p w:rsidR="007A7EC0" w:rsidRPr="0047002B" w:rsidRDefault="003601FC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Delayed recall vs. General memory</w:t>
            </w:r>
          </w:p>
          <w:p w:rsidR="005806F1" w:rsidRPr="0047002B" w:rsidRDefault="005806F1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Delayed recall vs. Processing speed IQ</w:t>
            </w:r>
          </w:p>
          <w:p w:rsidR="005806F1" w:rsidRPr="0047002B" w:rsidRDefault="005806F1" w:rsidP="00967B17">
            <w:pPr>
              <w:spacing w:beforeLines="50" w:before="180" w:afterLines="50" w:after="180" w:line="480" w:lineRule="auto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General memory vs. Processing speed IQ</w:t>
            </w:r>
          </w:p>
        </w:tc>
        <w:tc>
          <w:tcPr>
            <w:tcW w:w="156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7A7EC0" w:rsidRPr="0047002B" w:rsidRDefault="00A36694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91</w:t>
            </w:r>
          </w:p>
          <w:p w:rsidR="009D7760" w:rsidRPr="0047002B" w:rsidRDefault="00286C08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96</w:t>
            </w:r>
          </w:p>
          <w:p w:rsidR="005D50A2" w:rsidRPr="0047002B" w:rsidRDefault="00D92CB3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73</w:t>
            </w:r>
          </w:p>
          <w:p w:rsidR="005D50A2" w:rsidRPr="0047002B" w:rsidRDefault="00D92CB3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96</w:t>
            </w:r>
          </w:p>
          <w:p w:rsidR="005806F1" w:rsidRPr="0047002B" w:rsidRDefault="005806F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74</w:t>
            </w:r>
          </w:p>
          <w:p w:rsidR="005806F1" w:rsidRPr="0047002B" w:rsidRDefault="005806F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7A7EC0" w:rsidRPr="0047002B" w:rsidRDefault="00A36694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&lt;0.001*</w:t>
            </w:r>
          </w:p>
          <w:p w:rsidR="000457D5" w:rsidRPr="0047002B" w:rsidRDefault="00286C08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&lt;0.001*</w:t>
            </w:r>
          </w:p>
          <w:p w:rsidR="000457D5" w:rsidRPr="0047002B" w:rsidRDefault="00D92CB3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&lt;0.001*</w:t>
            </w:r>
          </w:p>
          <w:p w:rsidR="003E0F0D" w:rsidRPr="0047002B" w:rsidRDefault="00D92CB3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&lt;0.001*</w:t>
            </w:r>
          </w:p>
          <w:p w:rsidR="005806F1" w:rsidRPr="0047002B" w:rsidRDefault="005806F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&lt;0.001*</w:t>
            </w:r>
          </w:p>
          <w:p w:rsidR="005806F1" w:rsidRPr="0047002B" w:rsidRDefault="005806F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001*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7A7EC0" w:rsidRPr="0047002B" w:rsidRDefault="000B1A24" w:rsidP="005536D5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99</w:t>
            </w:r>
          </w:p>
          <w:p w:rsidR="007A7EC0" w:rsidRPr="0047002B" w:rsidRDefault="004B06F6" w:rsidP="005536D5">
            <w:pPr>
              <w:spacing w:beforeLines="50" w:before="180" w:afterLines="50" w:after="180" w:line="480" w:lineRule="auto"/>
              <w:ind w:leftChars="-23" w:hangingChars="19" w:hanging="46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98</w:t>
            </w:r>
          </w:p>
          <w:p w:rsidR="007A7EC0" w:rsidRPr="0047002B" w:rsidRDefault="004B06F6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33</w:t>
            </w:r>
          </w:p>
          <w:p w:rsidR="009F0557" w:rsidRPr="0047002B" w:rsidRDefault="004B06F6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98</w:t>
            </w:r>
          </w:p>
          <w:p w:rsidR="005806F1" w:rsidRPr="0047002B" w:rsidRDefault="005806F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39</w:t>
            </w:r>
          </w:p>
          <w:p w:rsidR="005806F1" w:rsidRPr="0047002B" w:rsidRDefault="005806F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7A7EC0" w:rsidRPr="0047002B" w:rsidRDefault="000B1A24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&lt;0.001*</w:t>
            </w:r>
          </w:p>
          <w:p w:rsidR="007A7EC0" w:rsidRPr="0047002B" w:rsidRDefault="004B06F6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&lt;0.001*</w:t>
            </w:r>
          </w:p>
          <w:p w:rsidR="007A7EC0" w:rsidRPr="0047002B" w:rsidRDefault="004B06F6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21</w:t>
            </w:r>
          </w:p>
          <w:p w:rsidR="009F0557" w:rsidRPr="0047002B" w:rsidRDefault="004B06F6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&lt;0.001*</w:t>
            </w:r>
          </w:p>
          <w:p w:rsidR="005806F1" w:rsidRPr="0047002B" w:rsidRDefault="005806F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14</w:t>
            </w:r>
          </w:p>
          <w:p w:rsidR="005806F1" w:rsidRPr="0047002B" w:rsidRDefault="005806F1" w:rsidP="005536D5">
            <w:pPr>
              <w:spacing w:beforeLines="50" w:before="180" w:afterLines="50" w:after="180" w:line="48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47002B">
              <w:rPr>
                <w:rFonts w:ascii="Arial" w:hAnsi="Arial" w:cs="Arial"/>
                <w:sz w:val="24"/>
                <w:szCs w:val="24"/>
                <w:lang w:val="en-GB"/>
              </w:rPr>
              <w:t>0.097</w:t>
            </w:r>
          </w:p>
        </w:tc>
      </w:tr>
    </w:tbl>
    <w:p w:rsidR="0066455B" w:rsidRPr="0047002B" w:rsidRDefault="009D7C9B">
      <w:pPr>
        <w:rPr>
          <w:rFonts w:ascii="Arial" w:hAnsi="Arial" w:cs="Arial"/>
        </w:rPr>
      </w:pPr>
      <w:r w:rsidRPr="0047002B">
        <w:rPr>
          <w:rFonts w:ascii="Arial" w:hAnsi="Arial" w:cs="Arial"/>
          <w:sz w:val="24"/>
          <w:szCs w:val="24"/>
          <w:lang w:val="en-GB"/>
        </w:rPr>
        <w:t>*</w:t>
      </w:r>
      <w:r w:rsidR="002C49F4" w:rsidRPr="0047002B">
        <w:rPr>
          <w:rFonts w:ascii="Arial" w:hAnsi="Arial" w:cs="Arial"/>
          <w:i/>
          <w:sz w:val="24"/>
          <w:szCs w:val="24"/>
          <w:lang w:val="en-GB"/>
        </w:rPr>
        <w:t>P</w:t>
      </w:r>
      <w:r w:rsidRPr="0047002B">
        <w:rPr>
          <w:rFonts w:ascii="Arial" w:hAnsi="Arial" w:cs="Arial"/>
          <w:sz w:val="24"/>
          <w:szCs w:val="24"/>
          <w:lang w:val="en-GB"/>
        </w:rPr>
        <w:t xml:space="preserve"> &lt; 0.05. </w:t>
      </w:r>
      <w:r w:rsidR="00E741A3" w:rsidRPr="0047002B">
        <w:rPr>
          <w:rFonts w:ascii="Arial" w:hAnsi="Arial" w:cs="Arial"/>
          <w:sz w:val="24"/>
          <w:szCs w:val="24"/>
          <w:lang w:val="en-GB"/>
        </w:rPr>
        <w:t xml:space="preserve">IQ: </w:t>
      </w:r>
      <w:r w:rsidR="004517F7" w:rsidRPr="0047002B">
        <w:rPr>
          <w:rFonts w:ascii="Arial" w:hAnsi="Arial" w:cs="Arial"/>
          <w:sz w:val="24"/>
          <w:szCs w:val="24"/>
          <w:lang w:val="en-GB"/>
        </w:rPr>
        <w:t>intelligence quotient</w:t>
      </w:r>
      <w:r w:rsidR="00E741A3" w:rsidRPr="0047002B">
        <w:rPr>
          <w:rFonts w:ascii="Arial" w:hAnsi="Arial" w:cs="Arial"/>
          <w:sz w:val="24"/>
          <w:szCs w:val="24"/>
          <w:lang w:val="en-GB"/>
        </w:rPr>
        <w:t xml:space="preserve">; MS: multiple </w:t>
      </w:r>
      <w:r w:rsidR="00B10655" w:rsidRPr="0047002B">
        <w:rPr>
          <w:rFonts w:ascii="Arial" w:hAnsi="Arial" w:cs="Arial"/>
          <w:sz w:val="24"/>
          <w:szCs w:val="24"/>
          <w:lang w:val="en-GB"/>
        </w:rPr>
        <w:t>sclerosis; NMO</w:t>
      </w:r>
      <w:r w:rsidR="00786CD1" w:rsidRPr="0047002B">
        <w:rPr>
          <w:rFonts w:ascii="Arial" w:hAnsi="Arial" w:cs="Arial"/>
          <w:sz w:val="24"/>
          <w:szCs w:val="24"/>
          <w:lang w:val="en-GB"/>
        </w:rPr>
        <w:t>SD</w:t>
      </w:r>
      <w:r w:rsidR="00B10655" w:rsidRPr="0047002B">
        <w:rPr>
          <w:rFonts w:ascii="Arial" w:hAnsi="Arial" w:cs="Arial"/>
          <w:sz w:val="24"/>
          <w:szCs w:val="24"/>
          <w:lang w:val="en-GB"/>
        </w:rPr>
        <w:t xml:space="preserve">: </w:t>
      </w:r>
      <w:proofErr w:type="spellStart"/>
      <w:r w:rsidR="00B10655" w:rsidRPr="0047002B">
        <w:rPr>
          <w:rFonts w:ascii="Arial" w:hAnsi="Arial" w:cs="Arial"/>
          <w:sz w:val="24"/>
          <w:szCs w:val="24"/>
          <w:lang w:val="en-GB"/>
        </w:rPr>
        <w:t>neuromyelitis</w:t>
      </w:r>
      <w:proofErr w:type="spellEnd"/>
      <w:r w:rsidR="00B10655" w:rsidRPr="0047002B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E741A3" w:rsidRPr="0047002B">
        <w:rPr>
          <w:rFonts w:ascii="Arial" w:hAnsi="Arial" w:cs="Arial"/>
          <w:sz w:val="24"/>
          <w:szCs w:val="24"/>
          <w:lang w:val="en-GB"/>
        </w:rPr>
        <w:t>optica</w:t>
      </w:r>
      <w:proofErr w:type="spellEnd"/>
      <w:r w:rsidR="00E741A3" w:rsidRPr="0047002B">
        <w:rPr>
          <w:rFonts w:ascii="Arial" w:hAnsi="Arial" w:cs="Arial"/>
          <w:sz w:val="24"/>
          <w:szCs w:val="24"/>
          <w:lang w:val="en-GB"/>
        </w:rPr>
        <w:t xml:space="preserve"> spectrum disorder.</w:t>
      </w:r>
      <w:bookmarkStart w:id="0" w:name="_GoBack"/>
      <w:bookmarkEnd w:id="0"/>
    </w:p>
    <w:sectPr w:rsidR="0066455B" w:rsidRPr="004700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258A" w:rsidRDefault="0062258A" w:rsidP="0062258A">
      <w:r>
        <w:separator/>
      </w:r>
    </w:p>
  </w:endnote>
  <w:endnote w:type="continuationSeparator" w:id="0">
    <w:p w:rsidR="0062258A" w:rsidRDefault="0062258A" w:rsidP="00622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258A" w:rsidRDefault="0062258A" w:rsidP="0062258A">
      <w:r>
        <w:separator/>
      </w:r>
    </w:p>
  </w:footnote>
  <w:footnote w:type="continuationSeparator" w:id="0">
    <w:p w:rsidR="0062258A" w:rsidRDefault="0062258A" w:rsidP="00622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C9B"/>
    <w:rsid w:val="000457D5"/>
    <w:rsid w:val="000B1A24"/>
    <w:rsid w:val="000D6525"/>
    <w:rsid w:val="00286C08"/>
    <w:rsid w:val="002A3C5D"/>
    <w:rsid w:val="002C1E22"/>
    <w:rsid w:val="002C49F4"/>
    <w:rsid w:val="003601FC"/>
    <w:rsid w:val="003C0990"/>
    <w:rsid w:val="003E0F0D"/>
    <w:rsid w:val="004517F7"/>
    <w:rsid w:val="0047002B"/>
    <w:rsid w:val="004B06F6"/>
    <w:rsid w:val="00547AD8"/>
    <w:rsid w:val="005536D5"/>
    <w:rsid w:val="005721F5"/>
    <w:rsid w:val="00574727"/>
    <w:rsid w:val="005806F1"/>
    <w:rsid w:val="005D50A2"/>
    <w:rsid w:val="0062258A"/>
    <w:rsid w:val="006500A4"/>
    <w:rsid w:val="0066455B"/>
    <w:rsid w:val="006E2863"/>
    <w:rsid w:val="007507A4"/>
    <w:rsid w:val="0075170D"/>
    <w:rsid w:val="00780150"/>
    <w:rsid w:val="00786CD1"/>
    <w:rsid w:val="007A7EC0"/>
    <w:rsid w:val="008D029F"/>
    <w:rsid w:val="00967B17"/>
    <w:rsid w:val="009D7760"/>
    <w:rsid w:val="009D7C9B"/>
    <w:rsid w:val="009F0557"/>
    <w:rsid w:val="00A36694"/>
    <w:rsid w:val="00B01562"/>
    <w:rsid w:val="00B10655"/>
    <w:rsid w:val="00BB63C1"/>
    <w:rsid w:val="00BC0346"/>
    <w:rsid w:val="00C46E3A"/>
    <w:rsid w:val="00CC3FE0"/>
    <w:rsid w:val="00D55925"/>
    <w:rsid w:val="00D92CB3"/>
    <w:rsid w:val="00DE241F"/>
    <w:rsid w:val="00E7294C"/>
    <w:rsid w:val="00E741A3"/>
    <w:rsid w:val="00EA7B2D"/>
    <w:rsid w:val="00FA0A5A"/>
    <w:rsid w:val="00FA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C9B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5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258A"/>
    <w:rPr>
      <w:rFonts w:ascii="Century" w:eastAsia="ＭＳ 明朝" w:hAnsi="Century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25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258A"/>
    <w:rPr>
      <w:rFonts w:ascii="Century" w:eastAsia="ＭＳ 明朝" w:hAnsi="Century" w:cs="Times New Roman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7C9B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5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2258A"/>
    <w:rPr>
      <w:rFonts w:ascii="Century" w:eastAsia="ＭＳ 明朝" w:hAnsi="Century" w:cs="Times New Roman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25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2258A"/>
    <w:rPr>
      <w:rFonts w:ascii="Century" w:eastAsia="ＭＳ 明朝" w:hAnsi="Century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1</dc:creator>
  <cp:lastModifiedBy>owner1</cp:lastModifiedBy>
  <cp:revision>4</cp:revision>
  <dcterms:created xsi:type="dcterms:W3CDTF">2017-06-17T07:26:00Z</dcterms:created>
  <dcterms:modified xsi:type="dcterms:W3CDTF">2017-06-17T07:38:00Z</dcterms:modified>
</cp:coreProperties>
</file>